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2"/>
        <w:gridCol w:w="2188"/>
      </w:tblGrid>
      <w:tr w:rsidR="00052993" w:rsidRPr="00052993" w:rsidTr="00052993">
        <w:trPr>
          <w:trHeight w:val="300"/>
        </w:trPr>
        <w:tc>
          <w:tcPr>
            <w:tcW w:w="6860" w:type="dxa"/>
            <w:gridSpan w:val="2"/>
            <w:noWrap/>
            <w:hideMark/>
          </w:tcPr>
          <w:p w:rsidR="00052993" w:rsidRPr="00052993" w:rsidRDefault="00052993" w:rsidP="00052993">
            <w:pPr>
              <w:jc w:val="center"/>
              <w:rPr>
                <w:b/>
                <w:bCs/>
              </w:rPr>
            </w:pPr>
            <w:r w:rsidRPr="00052993">
              <w:rPr>
                <w:b/>
                <w:bCs/>
              </w:rPr>
              <w:t>List of 109 drugs predicted active by the predictive models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 w:rsidP="00052993">
            <w:pPr>
              <w:rPr>
                <w:b/>
                <w:bCs/>
              </w:rPr>
            </w:pPr>
            <w:r w:rsidRPr="00052993">
              <w:rPr>
                <w:b/>
                <w:bCs/>
              </w:rPr>
              <w:t>Drug nam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 w:rsidP="00052993">
            <w:pPr>
              <w:rPr>
                <w:b/>
                <w:bCs/>
              </w:rPr>
            </w:pPr>
            <w:proofErr w:type="spellStart"/>
            <w:r w:rsidRPr="00052993">
              <w:rPr>
                <w:b/>
                <w:bCs/>
              </w:rPr>
              <w:t>DrugBank</w:t>
            </w:r>
            <w:proofErr w:type="spellEnd"/>
            <w:r w:rsidRPr="00052993">
              <w:rPr>
                <w:b/>
                <w:bCs/>
              </w:rPr>
              <w:t xml:space="preserve"> ID</w:t>
            </w:r>
          </w:p>
        </w:tc>
        <w:bookmarkStart w:id="0" w:name="_GoBack"/>
        <w:bookmarkEnd w:id="0"/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Acamprosat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659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Adapalen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210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Adefovir</w:t>
            </w:r>
            <w:proofErr w:type="spellEnd"/>
            <w:r w:rsidRPr="00052993">
              <w:t xml:space="preserve"> </w:t>
            </w:r>
            <w:proofErr w:type="spellStart"/>
            <w:r w:rsidRPr="00052993">
              <w:t>Dipivoxil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718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Adenosine monophosphat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131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Adenosine triphosphat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171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Alitretino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523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Amilorid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594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Amlexanox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025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Benzthiazid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562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Bexaroten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307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Bicalutamid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128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Brimonidin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484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Bumetanid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887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 xml:space="preserve">Calcium </w:t>
            </w:r>
            <w:proofErr w:type="spellStart"/>
            <w:r w:rsidRPr="00052993">
              <w:t>Gluceptat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326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Candesartan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796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Cefaclor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833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Cefadroxil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140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Cefdinir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535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Cefixim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671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Cefmetazol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274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Cefprozil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150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Ceftazidim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438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Ceftriaxon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212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Cefuroxim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112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Cephalexin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567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Ceruletid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403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Chlordiazepoxid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475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Cimetidin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501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Colistimethat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111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Cromoglicic</w:t>
            </w:r>
            <w:proofErr w:type="spellEnd"/>
            <w:r w:rsidRPr="00052993">
              <w:t xml:space="preserve"> acid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003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Dactinomyc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970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Demecarium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944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Dextrothyroxin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509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Diatrizoat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271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Diflunisal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861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Doxacurium</w:t>
            </w:r>
            <w:proofErr w:type="spellEnd"/>
            <w:r w:rsidRPr="00052993">
              <w:t xml:space="preserve"> chlorid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135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Edrophonium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010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Enoxac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467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Eprosarta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876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lastRenderedPageBreak/>
              <w:t>Eszopiclon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402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Famotidin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927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Felbamat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949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Flavoxat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148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Folic Acid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158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Fosamprenavir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319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Foscarnet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529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Fosphenyto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320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Furosemid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695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Gadobenate</w:t>
            </w:r>
            <w:proofErr w:type="spellEnd"/>
            <w:r w:rsidRPr="00052993">
              <w:t xml:space="preserve"> </w:t>
            </w:r>
            <w:proofErr w:type="spellStart"/>
            <w:r w:rsidRPr="00052993">
              <w:t>Dimeglumin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743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Gatifloxac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044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Gemifloxac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155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Indomethacin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328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Isotretino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982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Lactulos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581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L-Carnitin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583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L-Cystein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151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Leucovor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650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Levofloxacin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137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Levothyroxin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451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Liothyronin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279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Lomefloxac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978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L-Phenylalanin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120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L-Serin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133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L-Threonin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156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L-Tryptophan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150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Lymecyclin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256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Meclofenamic</w:t>
            </w:r>
            <w:proofErr w:type="spellEnd"/>
            <w:r w:rsidRPr="00052993">
              <w:t xml:space="preserve"> acid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939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Mefenamic</w:t>
            </w:r>
            <w:proofErr w:type="spellEnd"/>
            <w:r w:rsidRPr="00052993">
              <w:t xml:space="preserve"> acid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784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Melphala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042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Meropenem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760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Mesalazin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244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Methanthelin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940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Methotrexat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563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Mezlocill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948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Micafung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141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Mimosin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055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Montelukast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471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Moricizin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680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Moxifloxac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218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N-Acetyl-D-glucosamin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141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lastRenderedPageBreak/>
              <w:t>Nedocromil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716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Niacin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627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Novobioc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051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Ofloxac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165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Olmesarta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275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Oxaproz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991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Pemetrexed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642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Penicillamin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859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Pentosan</w:t>
            </w:r>
            <w:proofErr w:type="spellEnd"/>
            <w:r w:rsidRPr="00052993">
              <w:t xml:space="preserve"> </w:t>
            </w:r>
            <w:proofErr w:type="spellStart"/>
            <w:r w:rsidRPr="00052993">
              <w:t>Polysulfat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686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Phenprocoumo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946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Phosphatidylserine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144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Porfimer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707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Probenecid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032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Propanthelin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782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Riboflavin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140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Sparfloxac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208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Streptozoc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428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Succimer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566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Sulfoxon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145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Telmisarta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966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Tetrahydrofolic</w:t>
            </w:r>
            <w:proofErr w:type="spellEnd"/>
            <w:r w:rsidRPr="00052993">
              <w:t xml:space="preserve"> acid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116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Tolmet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500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Treprostinil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374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Tretino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755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Valsartan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177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Vancomycin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512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r w:rsidRPr="00052993">
              <w:t>Warfarin</w:t>
            </w:r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682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Zoledronat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0399</w:t>
            </w:r>
          </w:p>
        </w:tc>
      </w:tr>
      <w:tr w:rsidR="00052993" w:rsidRPr="00052993" w:rsidTr="00052993">
        <w:trPr>
          <w:trHeight w:val="300"/>
        </w:trPr>
        <w:tc>
          <w:tcPr>
            <w:tcW w:w="4672" w:type="dxa"/>
            <w:noWrap/>
            <w:hideMark/>
          </w:tcPr>
          <w:p w:rsidR="00052993" w:rsidRPr="00052993" w:rsidRDefault="00052993">
            <w:proofErr w:type="spellStart"/>
            <w:r w:rsidRPr="00052993">
              <w:t>Zopiclone</w:t>
            </w:r>
            <w:proofErr w:type="spellEnd"/>
          </w:p>
        </w:tc>
        <w:tc>
          <w:tcPr>
            <w:tcW w:w="2188" w:type="dxa"/>
            <w:noWrap/>
            <w:hideMark/>
          </w:tcPr>
          <w:p w:rsidR="00052993" w:rsidRPr="00052993" w:rsidRDefault="00052993">
            <w:r w:rsidRPr="00052993">
              <w:t>DB01198</w:t>
            </w:r>
          </w:p>
        </w:tc>
      </w:tr>
    </w:tbl>
    <w:p w:rsidR="00743B01" w:rsidRDefault="00052993"/>
    <w:sectPr w:rsidR="00743B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993"/>
    <w:rsid w:val="00052993"/>
    <w:rsid w:val="006C17BA"/>
    <w:rsid w:val="0079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3B727F-E958-4DEC-A737-145D6F86F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50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Jamal</dc:creator>
  <cp:keywords/>
  <dc:description/>
  <cp:lastModifiedBy>Salma Jamal</cp:lastModifiedBy>
  <cp:revision>1</cp:revision>
  <dcterms:created xsi:type="dcterms:W3CDTF">2015-03-23T09:24:00Z</dcterms:created>
  <dcterms:modified xsi:type="dcterms:W3CDTF">2015-03-23T09:25:00Z</dcterms:modified>
</cp:coreProperties>
</file>